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3BB3D" w14:textId="3899D5DA" w:rsidR="00A93C43" w:rsidRDefault="005A3F7C">
      <w:r>
        <w:rPr>
          <w:noProof/>
        </w:rPr>
        <w:drawing>
          <wp:inline distT="0" distB="0" distL="0" distR="0" wp14:anchorId="5E5E5EA8" wp14:editId="5A310A3E">
            <wp:extent cx="5943600" cy="33216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DDB40" w14:textId="28C0CB91" w:rsidR="005A3F7C" w:rsidRDefault="005A3F7C"/>
    <w:p w14:paraId="12E34FAB" w14:textId="77777777" w:rsidR="005A3F7C" w:rsidRPr="005A3F7C" w:rsidRDefault="005A3F7C" w:rsidP="005A3F7C">
      <w:r w:rsidRPr="005A3F7C">
        <w:t>Figure S1: Cystic fibrosis-related crude mortality rates per million population by age groups, and sex in the United States, 1999-2020.</w:t>
      </w:r>
    </w:p>
    <w:p w14:paraId="074E3EB1" w14:textId="77777777" w:rsidR="005A3F7C" w:rsidRDefault="005A3F7C"/>
    <w:sectPr w:rsidR="005A3F7C" w:rsidSect="00BB5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F7C"/>
    <w:rsid w:val="005A3F7C"/>
    <w:rsid w:val="00712F70"/>
    <w:rsid w:val="008F3346"/>
    <w:rsid w:val="00A328FD"/>
    <w:rsid w:val="00BB5254"/>
    <w:rsid w:val="00C774A6"/>
    <w:rsid w:val="00D7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BD4C7"/>
  <w15:chartTrackingRefBased/>
  <w15:docId w15:val="{9F41E42B-88C4-A84B-A1A4-345585389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Harpreet</dc:creator>
  <cp:keywords/>
  <dc:description/>
  <cp:lastModifiedBy>Singh, Harpreet</cp:lastModifiedBy>
  <cp:revision>1</cp:revision>
  <dcterms:created xsi:type="dcterms:W3CDTF">2023-04-13T01:03:00Z</dcterms:created>
  <dcterms:modified xsi:type="dcterms:W3CDTF">2023-04-13T01:04:00Z</dcterms:modified>
</cp:coreProperties>
</file>